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B704B" w14:textId="4811E6BB" w:rsidR="00EF6819" w:rsidRDefault="00EF6819">
      <w:r>
        <w:t>SUPPLEMENTAL MATERIAL</w:t>
      </w:r>
    </w:p>
    <w:p w14:paraId="71CD68AD" w14:textId="1A6ADE4B" w:rsidR="00EF6819" w:rsidRDefault="00EF6819"/>
    <w:p w14:paraId="495125F6" w14:textId="77777777" w:rsidR="000E37D1" w:rsidRDefault="000E37D1" w:rsidP="000E37D1">
      <w:pPr>
        <w:rPr>
          <w:b/>
          <w:bCs/>
        </w:rPr>
      </w:pPr>
      <w:r>
        <w:rPr>
          <w:b/>
          <w:bCs/>
        </w:rPr>
        <w:t>Figure S1. Kaplan-Meier plots of 28-day survival in patients randomized at low-norepinephrine equivalent dose and high-norepinephrine equivalent dose separated by treatment arms.</w:t>
      </w:r>
    </w:p>
    <w:p w14:paraId="492A279B" w14:textId="4B8F6F19" w:rsidR="000E37D1" w:rsidRPr="00EF6819" w:rsidRDefault="00941551" w:rsidP="000E37D1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8A5F1B0" wp14:editId="333356F9">
            <wp:extent cx="5943600" cy="3612515"/>
            <wp:effectExtent l="0" t="0" r="0" b="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12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DEAAF5" w14:textId="38B5EB17" w:rsidR="000E37D1" w:rsidRDefault="000E37D1"/>
    <w:p w14:paraId="360899F6" w14:textId="03074C96" w:rsidR="000E37D1" w:rsidRDefault="000E37D1">
      <w:r>
        <w:br w:type="page"/>
      </w:r>
    </w:p>
    <w:p w14:paraId="4A11BE47" w14:textId="77777777" w:rsidR="000E37D1" w:rsidRDefault="000E37D1"/>
    <w:p w14:paraId="7949DA2A" w14:textId="79C4CA22" w:rsidR="00EF6819" w:rsidRPr="00EF6819" w:rsidRDefault="00EF6819">
      <w:pPr>
        <w:rPr>
          <w:b/>
          <w:bCs/>
        </w:rPr>
      </w:pPr>
      <w:r w:rsidRPr="00EF6819">
        <w:rPr>
          <w:b/>
          <w:bCs/>
        </w:rPr>
        <w:t>Figure S</w:t>
      </w:r>
      <w:r w:rsidR="000E37D1">
        <w:rPr>
          <w:b/>
          <w:bCs/>
        </w:rPr>
        <w:t>2</w:t>
      </w:r>
      <w:r w:rsidRPr="00EF6819">
        <w:rPr>
          <w:b/>
          <w:bCs/>
        </w:rPr>
        <w:t xml:space="preserve">. Day 28 survival by baseline norepinephrine equivalent dose in all enrolled patients. </w:t>
      </w:r>
    </w:p>
    <w:p w14:paraId="36F7152E" w14:textId="11AAC187" w:rsidR="00EF6819" w:rsidRDefault="00EF6819">
      <w:r>
        <w:rPr>
          <w:noProof/>
        </w:rPr>
        <w:drawing>
          <wp:inline distT="0" distB="0" distL="0" distR="0" wp14:anchorId="5ECF0214" wp14:editId="468F8F49">
            <wp:extent cx="4069080" cy="2999105"/>
            <wp:effectExtent l="0" t="0" r="762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9C72E" w14:textId="77777777" w:rsidR="0064066E" w:rsidRDefault="0064066E">
      <w:pPr>
        <w:rPr>
          <w:b/>
          <w:bCs/>
        </w:rPr>
      </w:pPr>
    </w:p>
    <w:p w14:paraId="364DBCC6" w14:textId="5F4FBBBD" w:rsidR="0064066E" w:rsidRDefault="0064066E">
      <w:pPr>
        <w:rPr>
          <w:b/>
          <w:bCs/>
        </w:rPr>
      </w:pPr>
    </w:p>
    <w:p w14:paraId="10E22A43" w14:textId="4F7C15B2" w:rsidR="0064066E" w:rsidRDefault="0064066E">
      <w:pPr>
        <w:rPr>
          <w:b/>
          <w:bCs/>
        </w:rPr>
      </w:pPr>
    </w:p>
    <w:p w14:paraId="665920D5" w14:textId="044D7D0D" w:rsidR="0064066E" w:rsidRDefault="0064066E">
      <w:pPr>
        <w:rPr>
          <w:b/>
          <w:bCs/>
        </w:rPr>
      </w:pPr>
    </w:p>
    <w:p w14:paraId="2BC2FDE4" w14:textId="7292E712" w:rsidR="0064066E" w:rsidRDefault="0064066E">
      <w:pPr>
        <w:rPr>
          <w:b/>
          <w:bCs/>
        </w:rPr>
      </w:pPr>
    </w:p>
    <w:p w14:paraId="08B7962D" w14:textId="060900E9" w:rsidR="0064066E" w:rsidRDefault="0064066E">
      <w:pPr>
        <w:rPr>
          <w:b/>
          <w:bCs/>
        </w:rPr>
      </w:pPr>
    </w:p>
    <w:p w14:paraId="2274A5D7" w14:textId="700AEF9C" w:rsidR="0064066E" w:rsidRDefault="0064066E">
      <w:pPr>
        <w:rPr>
          <w:b/>
          <w:bCs/>
        </w:rPr>
      </w:pPr>
    </w:p>
    <w:p w14:paraId="6E9730F3" w14:textId="393DCF17" w:rsidR="0064066E" w:rsidRDefault="0064066E">
      <w:pPr>
        <w:rPr>
          <w:b/>
          <w:bCs/>
        </w:rPr>
      </w:pPr>
    </w:p>
    <w:p w14:paraId="133E8617" w14:textId="60AAE6F0" w:rsidR="0064066E" w:rsidRDefault="0064066E">
      <w:pPr>
        <w:rPr>
          <w:b/>
          <w:bCs/>
        </w:rPr>
      </w:pPr>
    </w:p>
    <w:p w14:paraId="176A6313" w14:textId="67679A3B" w:rsidR="0064066E" w:rsidRDefault="0064066E">
      <w:pPr>
        <w:rPr>
          <w:b/>
          <w:bCs/>
        </w:rPr>
      </w:pPr>
    </w:p>
    <w:p w14:paraId="0C94AA78" w14:textId="3E5C79B0" w:rsidR="0064066E" w:rsidRDefault="0064066E">
      <w:pPr>
        <w:rPr>
          <w:b/>
          <w:bCs/>
        </w:rPr>
      </w:pPr>
    </w:p>
    <w:p w14:paraId="7CB52256" w14:textId="4BF32F6F" w:rsidR="0064066E" w:rsidRDefault="0064066E">
      <w:pPr>
        <w:rPr>
          <w:b/>
          <w:bCs/>
        </w:rPr>
      </w:pPr>
    </w:p>
    <w:p w14:paraId="4B6F8845" w14:textId="77777777" w:rsidR="0064066E" w:rsidRDefault="0064066E">
      <w:pPr>
        <w:rPr>
          <w:b/>
          <w:bCs/>
        </w:rPr>
      </w:pPr>
    </w:p>
    <w:p w14:paraId="283E0BB9" w14:textId="20C16509" w:rsidR="004004F3" w:rsidRDefault="00EF6819">
      <w:pPr>
        <w:rPr>
          <w:b/>
          <w:bCs/>
        </w:rPr>
      </w:pPr>
      <w:r w:rsidRPr="00EF6819">
        <w:rPr>
          <w:b/>
          <w:bCs/>
        </w:rPr>
        <w:lastRenderedPageBreak/>
        <w:t>Figure S</w:t>
      </w:r>
      <w:r w:rsidR="000E37D1">
        <w:rPr>
          <w:b/>
          <w:bCs/>
        </w:rPr>
        <w:t>3</w:t>
      </w:r>
      <w:r w:rsidRPr="00EF6819">
        <w:rPr>
          <w:b/>
          <w:bCs/>
        </w:rPr>
        <w:t>. Day 28 survival by baseline norepinephrine equivalent dose separated by treatment group. Blue: angiotensin II, red: placebo.</w:t>
      </w:r>
    </w:p>
    <w:p w14:paraId="00B7EB0D" w14:textId="3E6219C5" w:rsidR="00EF6819" w:rsidRDefault="00EF6819">
      <w:r>
        <w:rPr>
          <w:noProof/>
        </w:rPr>
        <w:drawing>
          <wp:inline distT="0" distB="0" distL="0" distR="0" wp14:anchorId="35B20346" wp14:editId="0934765D">
            <wp:extent cx="4069080" cy="2999105"/>
            <wp:effectExtent l="0" t="0" r="762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908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37AB3" w14:textId="53070097" w:rsidR="00EF6819" w:rsidRDefault="00EF6819"/>
    <w:sectPr w:rsidR="00EF6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19"/>
    <w:rsid w:val="000E37D1"/>
    <w:rsid w:val="001B18AF"/>
    <w:rsid w:val="003168DB"/>
    <w:rsid w:val="004004F3"/>
    <w:rsid w:val="0064066E"/>
    <w:rsid w:val="00743BB3"/>
    <w:rsid w:val="007F1F2B"/>
    <w:rsid w:val="00941551"/>
    <w:rsid w:val="00D40ECF"/>
    <w:rsid w:val="00EF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E5A45"/>
  <w15:chartTrackingRefBased/>
  <w15:docId w15:val="{5B682E19-5CB0-43B6-B5EF-B628A27D9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ruszewski, Patrick M., Pharm.D., R.Ph.</dc:creator>
  <cp:keywords/>
  <dc:description/>
  <cp:lastModifiedBy>Charles Greenfeld</cp:lastModifiedBy>
  <cp:revision>2</cp:revision>
  <dcterms:created xsi:type="dcterms:W3CDTF">2023-04-06T18:52:00Z</dcterms:created>
  <dcterms:modified xsi:type="dcterms:W3CDTF">2023-04-06T18:52:00Z</dcterms:modified>
</cp:coreProperties>
</file>